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9E4FE" w14:textId="5FE45734" w:rsidR="005E58CA" w:rsidRPr="00E875DD" w:rsidRDefault="00BF7C25" w:rsidP="00570C05">
      <w:pPr>
        <w:spacing w:line="48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1 </w:t>
      </w:r>
      <w:r w:rsidR="00127CBE" w:rsidRPr="00E875DD">
        <w:rPr>
          <w:rFonts w:cs="Times New Roman"/>
          <w:b/>
          <w:bCs/>
        </w:rPr>
        <w:t>APPENDIX</w:t>
      </w:r>
    </w:p>
    <w:p w14:paraId="1860D13E" w14:textId="0178E01A" w:rsidR="00570C05" w:rsidRPr="00E875DD" w:rsidRDefault="00570C05" w:rsidP="00570C05">
      <w:pPr>
        <w:spacing w:line="480" w:lineRule="auto"/>
        <w:jc w:val="both"/>
        <w:rPr>
          <w:rFonts w:cs="Times New Roman"/>
          <w:i/>
          <w:iCs/>
        </w:rPr>
      </w:pPr>
      <w:r w:rsidRPr="00E875DD">
        <w:rPr>
          <w:rFonts w:cs="Times New Roman"/>
          <w:b/>
          <w:bCs/>
          <w:i/>
          <w:iCs/>
        </w:rPr>
        <w:t xml:space="preserve">Detection of SARS-CoV-2 RNA in </w:t>
      </w:r>
      <w:r w:rsidR="005E58CA" w:rsidRPr="00E875DD">
        <w:rPr>
          <w:rFonts w:cs="Times New Roman"/>
          <w:b/>
          <w:bCs/>
          <w:i/>
          <w:iCs/>
        </w:rPr>
        <w:t>s</w:t>
      </w:r>
      <w:r w:rsidRPr="00E875DD">
        <w:rPr>
          <w:rFonts w:cs="Times New Roman"/>
          <w:b/>
          <w:bCs/>
          <w:i/>
          <w:iCs/>
        </w:rPr>
        <w:t>tool</w:t>
      </w:r>
    </w:p>
    <w:p w14:paraId="10F76626" w14:textId="4EC3D065" w:rsidR="00E90446" w:rsidRPr="00E875DD" w:rsidRDefault="00570C05" w:rsidP="00D12AFF">
      <w:pPr>
        <w:spacing w:line="480" w:lineRule="auto"/>
        <w:ind w:firstLine="720"/>
        <w:jc w:val="both"/>
        <w:rPr>
          <w:rFonts w:cs="Times New Roman"/>
        </w:rPr>
      </w:pPr>
      <w:r w:rsidRPr="00E875DD">
        <w:rPr>
          <w:rFonts w:cs="Times New Roman"/>
        </w:rPr>
        <w:t xml:space="preserve">Stool samples (200mg) were diluted in 1200 µl of </w:t>
      </w:r>
      <w:proofErr w:type="spellStart"/>
      <w:r w:rsidRPr="00E875DD">
        <w:rPr>
          <w:rFonts w:cs="Times New Roman"/>
        </w:rPr>
        <w:t>SMBuffer</w:t>
      </w:r>
      <w:proofErr w:type="spellEnd"/>
      <w:r w:rsidRPr="00E875DD">
        <w:rPr>
          <w:rFonts w:cs="Times New Roman"/>
        </w:rPr>
        <w:t xml:space="preserve"> (G-Biosciences), then vortexed at 3,000rpm for two minutes. The homogenate was centrifuged at 7,000g for 10 minutes at 4°C and the supernatant was filtered through a 0.45µM filter. The filtrate was treated with 200µl of lysozyme/</w:t>
      </w:r>
      <w:proofErr w:type="spellStart"/>
      <w:r w:rsidRPr="00E875DD">
        <w:rPr>
          <w:rFonts w:cs="Times New Roman"/>
        </w:rPr>
        <w:t>DNAse</w:t>
      </w:r>
      <w:proofErr w:type="spellEnd"/>
      <w:r w:rsidRPr="00E875DD">
        <w:rPr>
          <w:rFonts w:cs="Times New Roman"/>
        </w:rPr>
        <w:t xml:space="preserve"> cocktail (100µl of Zero 10X Buffer (</w:t>
      </w:r>
      <w:proofErr w:type="spellStart"/>
      <w:r w:rsidRPr="00E875DD">
        <w:rPr>
          <w:rFonts w:cs="Times New Roman"/>
        </w:rPr>
        <w:t>Lucigen</w:t>
      </w:r>
      <w:proofErr w:type="spellEnd"/>
      <w:r w:rsidRPr="00E875DD">
        <w:rPr>
          <w:rFonts w:cs="Times New Roman"/>
        </w:rPr>
        <w:t>), 4µl of Baseline-ZERO DNASE (</w:t>
      </w:r>
      <w:proofErr w:type="spellStart"/>
      <w:r w:rsidRPr="00E875DD">
        <w:rPr>
          <w:rFonts w:cs="Times New Roman"/>
        </w:rPr>
        <w:t>Lucigen</w:t>
      </w:r>
      <w:proofErr w:type="spellEnd"/>
      <w:r w:rsidRPr="00E875DD">
        <w:rPr>
          <w:rFonts w:cs="Times New Roman"/>
        </w:rPr>
        <w:t xml:space="preserve">), 80µl of lysozyme (Sigma), and 16µl of </w:t>
      </w:r>
      <w:proofErr w:type="spellStart"/>
      <w:r w:rsidRPr="00E875DD">
        <w:rPr>
          <w:rFonts w:cs="Times New Roman"/>
        </w:rPr>
        <w:t>SMBuffer</w:t>
      </w:r>
      <w:proofErr w:type="spellEnd"/>
      <w:r w:rsidRPr="00E875DD">
        <w:rPr>
          <w:rFonts w:cs="Times New Roman"/>
        </w:rPr>
        <w:t xml:space="preserve">) to enrich for virus-like particles for one hour at 37°C. Total nucleic acid was extracted using the </w:t>
      </w:r>
      <w:proofErr w:type="spellStart"/>
      <w:r w:rsidRPr="00E875DD">
        <w:rPr>
          <w:rFonts w:cs="Times New Roman"/>
        </w:rPr>
        <w:t>bioMérieux</w:t>
      </w:r>
      <w:proofErr w:type="spellEnd"/>
      <w:r w:rsidRPr="00E875DD">
        <w:rPr>
          <w:rFonts w:cs="Times New Roman"/>
        </w:rPr>
        <w:t xml:space="preserve"> eMAG instrument.</w:t>
      </w:r>
    </w:p>
    <w:p w14:paraId="47002347" w14:textId="2730AA06" w:rsidR="00570C05" w:rsidRPr="00E875DD" w:rsidRDefault="00E90446" w:rsidP="00570C05">
      <w:pPr>
        <w:spacing w:line="480" w:lineRule="auto"/>
        <w:jc w:val="both"/>
        <w:rPr>
          <w:rFonts w:cs="Times New Roman"/>
          <w:i/>
        </w:rPr>
      </w:pPr>
      <w:r w:rsidRPr="00E875DD">
        <w:rPr>
          <w:rFonts w:cs="Times New Roman"/>
          <w:b/>
          <w:bCs/>
          <w:i/>
          <w:iCs/>
        </w:rPr>
        <w:t>SARS-CoV-2 RNA Sequencing</w:t>
      </w:r>
    </w:p>
    <w:p w14:paraId="3D6BF6E7" w14:textId="7778F0FA" w:rsidR="00CE3626" w:rsidRPr="00E875DD" w:rsidRDefault="00570C05" w:rsidP="006701A9">
      <w:pPr>
        <w:spacing w:line="480" w:lineRule="auto"/>
        <w:ind w:firstLine="720"/>
        <w:jc w:val="both"/>
        <w:rPr>
          <w:rFonts w:cs="Times New Roman"/>
          <w:iCs/>
        </w:rPr>
      </w:pPr>
      <w:r w:rsidRPr="00E875DD">
        <w:rPr>
          <w:rFonts w:cs="Times New Roman"/>
          <w:iCs/>
        </w:rPr>
        <w:t xml:space="preserve">SARS-CoV-2 genome sequencing was performed on samples that were </w:t>
      </w:r>
      <w:r w:rsidR="00DF59E5" w:rsidRPr="00E875DD">
        <w:rPr>
          <w:rFonts w:cs="Times New Roman"/>
          <w:iCs/>
        </w:rPr>
        <w:t xml:space="preserve">SARS-CoV-2 </w:t>
      </w:r>
      <w:r w:rsidRPr="00E875DD">
        <w:rPr>
          <w:rFonts w:cs="Times New Roman"/>
          <w:iCs/>
        </w:rPr>
        <w:t>RNA-positive. First-strand cDNA synthesis was performed using random hexamers (</w:t>
      </w:r>
      <w:proofErr w:type="spellStart"/>
      <w:r w:rsidRPr="00E875DD">
        <w:rPr>
          <w:rFonts w:cs="Times New Roman"/>
          <w:iCs/>
        </w:rPr>
        <w:t>SuperScript</w:t>
      </w:r>
      <w:proofErr w:type="spellEnd"/>
      <w:r w:rsidRPr="00E875DD">
        <w:rPr>
          <w:rFonts w:cs="Times New Roman"/>
          <w:iCs/>
        </w:rPr>
        <w:t xml:space="preserve"> III Reverse Transcriptase, Life Technologies), followed by PCR amplification of tiled amplicons spanning the SARS-CoV-2 genome (Swift </w:t>
      </w:r>
      <w:proofErr w:type="spellStart"/>
      <w:r w:rsidRPr="00E875DD">
        <w:rPr>
          <w:rFonts w:cs="Times New Roman"/>
          <w:iCs/>
        </w:rPr>
        <w:t>Normalase</w:t>
      </w:r>
      <w:proofErr w:type="spellEnd"/>
      <w:r w:rsidRPr="00E875DD">
        <w:rPr>
          <w:rFonts w:cs="Times New Roman"/>
          <w:iCs/>
        </w:rPr>
        <w:t xml:space="preserve"> Amplicon Panel, Swift Biosciences) and library construction. Libraries were sequenced on the Illumina NextSeq500 (v2.5, 2 x 150 paired end). Illumina sequencing reads were quality filtered to remove adaptors and low-quality bases using </w:t>
      </w:r>
      <w:proofErr w:type="spellStart"/>
      <w:r w:rsidRPr="00E875DD">
        <w:rPr>
          <w:rFonts w:cs="Times New Roman"/>
          <w:iCs/>
        </w:rPr>
        <w:t>BBTools</w:t>
      </w:r>
      <w:proofErr w:type="spellEnd"/>
      <w:r w:rsidRPr="00E875DD">
        <w:rPr>
          <w:rFonts w:cs="Times New Roman"/>
          <w:iCs/>
        </w:rPr>
        <w:t>. High-quality-filtered reads were mapped to the SARS-CoV-2 Wuhan1 reference genome (NC_045512.2) using BWA-MEM</w:t>
      </w:r>
      <w:r w:rsidR="00A82321" w:rsidRPr="00E875DD">
        <w:rPr>
          <w:rFonts w:cs="Times New Roman"/>
          <w:iCs/>
        </w:rPr>
        <w:t xml:space="preserve"> </w:t>
      </w:r>
      <w:r w:rsidR="003325C9" w:rsidRPr="00E875DD">
        <w:rPr>
          <w:rFonts w:cs="Times New Roman"/>
          <w:iCs/>
        </w:rPr>
        <w:fldChar w:fldCharType="begin" w:fldLock="1"/>
      </w:r>
      <w:r w:rsidR="003325C9" w:rsidRPr="00E875DD">
        <w:rPr>
          <w:rFonts w:cs="Times New Roman"/>
          <w:iCs/>
        </w:rPr>
        <w:instrText>ADDIN CSL_CITATION {"citationItems":[{"id":"ITEM-1","itemData":{"author":[{"dropping-particle":"","family":"Li","given":"H","non-dropping-particle":"","parse-names":false,"suffix":""}],"id":"ITEM-1","issued":{"date-parts":[["2013"]]},"title":"Aligning sequence reads, clone sequences and assembly contigs with BWA-MEM","type":"article-journal","volume":"1303.3997."},"uris":["http://www.mendeley.com/documents/?uuid=7f0c302d-8d96-4451-8499-c643d8b2ee1d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3325C9" w:rsidRPr="00E875DD">
        <w:rPr>
          <w:rFonts w:cs="Times New Roman"/>
          <w:iCs/>
        </w:rPr>
        <w:fldChar w:fldCharType="separate"/>
      </w:r>
      <w:r w:rsidR="003325C9" w:rsidRPr="00E875DD">
        <w:rPr>
          <w:rFonts w:cs="Times New Roman"/>
          <w:iCs/>
          <w:noProof/>
        </w:rPr>
        <w:t>(1)</w:t>
      </w:r>
      <w:r w:rsidR="003325C9" w:rsidRPr="00E875DD">
        <w:rPr>
          <w:rFonts w:cs="Times New Roman"/>
          <w:iCs/>
        </w:rPr>
        <w:fldChar w:fldCharType="end"/>
      </w:r>
      <w:r w:rsidR="003325C9" w:rsidRPr="00E875DD">
        <w:rPr>
          <w:rFonts w:cs="Times New Roman"/>
          <w:iCs/>
        </w:rPr>
        <w:t xml:space="preserve"> </w:t>
      </w:r>
      <w:r w:rsidRPr="00E875DD">
        <w:rPr>
          <w:rFonts w:cs="Times New Roman"/>
          <w:iCs/>
        </w:rPr>
        <w:t xml:space="preserve">and amplicon primers were trimmed using </w:t>
      </w:r>
      <w:proofErr w:type="spellStart"/>
      <w:r w:rsidRPr="00E875DD">
        <w:rPr>
          <w:rFonts w:cs="Times New Roman"/>
          <w:iCs/>
        </w:rPr>
        <w:t>Primerclip</w:t>
      </w:r>
      <w:proofErr w:type="spellEnd"/>
      <w:r w:rsidRPr="00E875DD">
        <w:rPr>
          <w:rFonts w:cs="Times New Roman"/>
          <w:iCs/>
        </w:rPr>
        <w:t xml:space="preserve"> (version 0.3.8</w:t>
      </w:r>
      <w:r w:rsidR="006701A9" w:rsidRPr="00E875DD">
        <w:rPr>
          <w:rFonts w:cs="Times New Roman"/>
          <w:iCs/>
        </w:rPr>
        <w:t xml:space="preserve">; available from </w:t>
      </w:r>
      <w:hyperlink r:id="rId5" w:history="1">
        <w:r w:rsidR="006701A9" w:rsidRPr="00E875DD">
          <w:rPr>
            <w:rStyle w:val="Hyperlink"/>
            <w:rFonts w:cs="Times New Roman"/>
            <w:iCs/>
          </w:rPr>
          <w:t>https://github.com/swiftbiosciences/primerclip</w:t>
        </w:r>
      </w:hyperlink>
      <w:r w:rsidRPr="00E875DD">
        <w:rPr>
          <w:rFonts w:cs="Times New Roman"/>
          <w:iCs/>
        </w:rPr>
        <w:t>)</w:t>
      </w:r>
      <w:r w:rsidR="006701A9" w:rsidRPr="00E875DD">
        <w:rPr>
          <w:rFonts w:cs="Times New Roman"/>
          <w:iCs/>
        </w:rPr>
        <w:t>.</w:t>
      </w:r>
    </w:p>
    <w:p w14:paraId="248F9593" w14:textId="3AC3BEA1" w:rsidR="006701A9" w:rsidRPr="00E875DD" w:rsidRDefault="006701A9" w:rsidP="00D12AFF">
      <w:pPr>
        <w:spacing w:line="480" w:lineRule="auto"/>
        <w:rPr>
          <w:rFonts w:cs="Times New Roman"/>
        </w:rPr>
      </w:pPr>
    </w:p>
    <w:p w14:paraId="0274FFF5" w14:textId="2A1F6714" w:rsidR="00A82321" w:rsidRPr="00E875DD" w:rsidRDefault="00A82321" w:rsidP="00D12AFF">
      <w:pPr>
        <w:spacing w:line="480" w:lineRule="auto"/>
        <w:rPr>
          <w:rFonts w:cs="Times New Roman"/>
          <w:b/>
          <w:bCs/>
          <w:i/>
          <w:iCs/>
        </w:rPr>
      </w:pPr>
      <w:r w:rsidRPr="00E875DD">
        <w:rPr>
          <w:rFonts w:cs="Times New Roman"/>
          <w:b/>
          <w:bCs/>
          <w:i/>
          <w:iCs/>
        </w:rPr>
        <w:t>Reference</w:t>
      </w:r>
    </w:p>
    <w:p w14:paraId="5F9DB1C2" w14:textId="3F3DCE6E" w:rsidR="00E875DD" w:rsidRPr="00E875DD" w:rsidRDefault="003325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="Times New Roman"/>
        </w:rPr>
      </w:pPr>
      <w:r w:rsidRPr="00E875DD">
        <w:rPr>
          <w:rFonts w:cs="Times New Roman"/>
        </w:rPr>
        <w:fldChar w:fldCharType="begin" w:fldLock="1"/>
      </w:r>
      <w:r w:rsidRPr="00E875DD">
        <w:rPr>
          <w:rFonts w:cs="Times New Roman"/>
        </w:rPr>
        <w:instrText xml:space="preserve">ADDIN Mendeley Bibliography CSL_BIBLIOGRAPHY </w:instrText>
      </w:r>
      <w:r w:rsidRPr="00E875DD">
        <w:rPr>
          <w:rFonts w:cs="Times New Roman"/>
        </w:rPr>
        <w:fldChar w:fldCharType="separate"/>
      </w:r>
      <w:r w:rsidRPr="00E875DD">
        <w:rPr>
          <w:rFonts w:cs="Times New Roman"/>
          <w:noProof/>
        </w:rPr>
        <w:t xml:space="preserve">1. </w:t>
      </w:r>
      <w:r w:rsidRPr="00E875DD">
        <w:rPr>
          <w:rFonts w:cs="Times New Roman"/>
          <w:noProof/>
        </w:rPr>
        <w:tab/>
        <w:t xml:space="preserve">Li H. Aligning sequence reads, clone sequences and assembly contigs with BWA-MEM. 2013;1303.3997. </w:t>
      </w:r>
      <w:r w:rsidRPr="00E875DD">
        <w:rPr>
          <w:rFonts w:cs="Times New Roman"/>
        </w:rPr>
        <w:fldChar w:fldCharType="end"/>
      </w:r>
    </w:p>
    <w:sectPr w:rsidR="00E875DD" w:rsidRPr="00E875DD" w:rsidSect="00A73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05"/>
    <w:rsid w:val="0000598C"/>
    <w:rsid w:val="00010731"/>
    <w:rsid w:val="000457CC"/>
    <w:rsid w:val="0005451B"/>
    <w:rsid w:val="00065993"/>
    <w:rsid w:val="00071D7E"/>
    <w:rsid w:val="000C1034"/>
    <w:rsid w:val="000C1B37"/>
    <w:rsid w:val="000D19DC"/>
    <w:rsid w:val="000D5CD9"/>
    <w:rsid w:val="000D7546"/>
    <w:rsid w:val="00106E6B"/>
    <w:rsid w:val="00127CBE"/>
    <w:rsid w:val="001600C6"/>
    <w:rsid w:val="001705A4"/>
    <w:rsid w:val="00177C32"/>
    <w:rsid w:val="001B6170"/>
    <w:rsid w:val="001C2200"/>
    <w:rsid w:val="00222017"/>
    <w:rsid w:val="00226A96"/>
    <w:rsid w:val="00237342"/>
    <w:rsid w:val="00244E2B"/>
    <w:rsid w:val="002966DE"/>
    <w:rsid w:val="00297336"/>
    <w:rsid w:val="002A3E03"/>
    <w:rsid w:val="002C3A11"/>
    <w:rsid w:val="002C4706"/>
    <w:rsid w:val="002E738C"/>
    <w:rsid w:val="002F0EBA"/>
    <w:rsid w:val="003022B4"/>
    <w:rsid w:val="00304C31"/>
    <w:rsid w:val="00314995"/>
    <w:rsid w:val="003325C9"/>
    <w:rsid w:val="00375700"/>
    <w:rsid w:val="003840CE"/>
    <w:rsid w:val="003842AE"/>
    <w:rsid w:val="003D4898"/>
    <w:rsid w:val="003E26E9"/>
    <w:rsid w:val="003F25C2"/>
    <w:rsid w:val="004C2C59"/>
    <w:rsid w:val="004D7F2C"/>
    <w:rsid w:val="004E7996"/>
    <w:rsid w:val="005206DF"/>
    <w:rsid w:val="0052250C"/>
    <w:rsid w:val="00523A14"/>
    <w:rsid w:val="005242A8"/>
    <w:rsid w:val="005349C7"/>
    <w:rsid w:val="00543BBC"/>
    <w:rsid w:val="0054500F"/>
    <w:rsid w:val="0055781E"/>
    <w:rsid w:val="0056552E"/>
    <w:rsid w:val="00570C05"/>
    <w:rsid w:val="005860DD"/>
    <w:rsid w:val="005D0720"/>
    <w:rsid w:val="005E58CA"/>
    <w:rsid w:val="00616E85"/>
    <w:rsid w:val="0062226F"/>
    <w:rsid w:val="00647B98"/>
    <w:rsid w:val="00657376"/>
    <w:rsid w:val="00661EEA"/>
    <w:rsid w:val="00666501"/>
    <w:rsid w:val="006701A9"/>
    <w:rsid w:val="00670358"/>
    <w:rsid w:val="00683B6E"/>
    <w:rsid w:val="006A6F11"/>
    <w:rsid w:val="006D1500"/>
    <w:rsid w:val="006D3BA6"/>
    <w:rsid w:val="006D5982"/>
    <w:rsid w:val="006D5B8D"/>
    <w:rsid w:val="006E6513"/>
    <w:rsid w:val="00706FE6"/>
    <w:rsid w:val="00714F40"/>
    <w:rsid w:val="00715C45"/>
    <w:rsid w:val="007A2893"/>
    <w:rsid w:val="007A6EDA"/>
    <w:rsid w:val="007B11DB"/>
    <w:rsid w:val="007B7059"/>
    <w:rsid w:val="007C3B24"/>
    <w:rsid w:val="008252F6"/>
    <w:rsid w:val="00827B65"/>
    <w:rsid w:val="00832270"/>
    <w:rsid w:val="00843F78"/>
    <w:rsid w:val="008563B9"/>
    <w:rsid w:val="00861C39"/>
    <w:rsid w:val="008905AB"/>
    <w:rsid w:val="008941DB"/>
    <w:rsid w:val="008A0191"/>
    <w:rsid w:val="008A7CD2"/>
    <w:rsid w:val="008C1397"/>
    <w:rsid w:val="008D7971"/>
    <w:rsid w:val="008F2481"/>
    <w:rsid w:val="008F46FC"/>
    <w:rsid w:val="008F6BFE"/>
    <w:rsid w:val="009013E1"/>
    <w:rsid w:val="00911200"/>
    <w:rsid w:val="009127FB"/>
    <w:rsid w:val="00915BE4"/>
    <w:rsid w:val="0092014B"/>
    <w:rsid w:val="00920453"/>
    <w:rsid w:val="00947490"/>
    <w:rsid w:val="00957FFD"/>
    <w:rsid w:val="0097486D"/>
    <w:rsid w:val="009940CF"/>
    <w:rsid w:val="009B3C4F"/>
    <w:rsid w:val="009B50A7"/>
    <w:rsid w:val="009C0779"/>
    <w:rsid w:val="00A354D3"/>
    <w:rsid w:val="00A51E14"/>
    <w:rsid w:val="00A6088B"/>
    <w:rsid w:val="00A62AC2"/>
    <w:rsid w:val="00A73016"/>
    <w:rsid w:val="00A73655"/>
    <w:rsid w:val="00A82321"/>
    <w:rsid w:val="00A82C25"/>
    <w:rsid w:val="00A93F94"/>
    <w:rsid w:val="00AB66D7"/>
    <w:rsid w:val="00AC4E21"/>
    <w:rsid w:val="00AC796E"/>
    <w:rsid w:val="00AE44B3"/>
    <w:rsid w:val="00AF5579"/>
    <w:rsid w:val="00B11000"/>
    <w:rsid w:val="00B139E5"/>
    <w:rsid w:val="00B13E6A"/>
    <w:rsid w:val="00B31A15"/>
    <w:rsid w:val="00B531A9"/>
    <w:rsid w:val="00B65414"/>
    <w:rsid w:val="00BF7C25"/>
    <w:rsid w:val="00C21AE5"/>
    <w:rsid w:val="00C53AA9"/>
    <w:rsid w:val="00C76932"/>
    <w:rsid w:val="00C80FAA"/>
    <w:rsid w:val="00CA53ED"/>
    <w:rsid w:val="00CB129D"/>
    <w:rsid w:val="00CB7105"/>
    <w:rsid w:val="00CD2A2F"/>
    <w:rsid w:val="00CE179C"/>
    <w:rsid w:val="00CE3626"/>
    <w:rsid w:val="00D0371F"/>
    <w:rsid w:val="00D11A64"/>
    <w:rsid w:val="00D12AFF"/>
    <w:rsid w:val="00D306F9"/>
    <w:rsid w:val="00D33AB3"/>
    <w:rsid w:val="00D36A1C"/>
    <w:rsid w:val="00D56321"/>
    <w:rsid w:val="00D6442E"/>
    <w:rsid w:val="00D80500"/>
    <w:rsid w:val="00DE43B2"/>
    <w:rsid w:val="00DF05A2"/>
    <w:rsid w:val="00DF59E5"/>
    <w:rsid w:val="00E04F62"/>
    <w:rsid w:val="00E12BD8"/>
    <w:rsid w:val="00E202B0"/>
    <w:rsid w:val="00E47340"/>
    <w:rsid w:val="00E875DD"/>
    <w:rsid w:val="00E90446"/>
    <w:rsid w:val="00EB3F0E"/>
    <w:rsid w:val="00ED27B5"/>
    <w:rsid w:val="00EF26D4"/>
    <w:rsid w:val="00EF4D2C"/>
    <w:rsid w:val="00F13921"/>
    <w:rsid w:val="00F14654"/>
    <w:rsid w:val="00F14800"/>
    <w:rsid w:val="00F168A3"/>
    <w:rsid w:val="00F20C07"/>
    <w:rsid w:val="00F21852"/>
    <w:rsid w:val="00F31A4F"/>
    <w:rsid w:val="00F41DF6"/>
    <w:rsid w:val="00F42DD5"/>
    <w:rsid w:val="00F4467E"/>
    <w:rsid w:val="00F609BF"/>
    <w:rsid w:val="00F61E8D"/>
    <w:rsid w:val="00F82107"/>
    <w:rsid w:val="00F9182A"/>
    <w:rsid w:val="00FA2915"/>
    <w:rsid w:val="00FE46A3"/>
    <w:rsid w:val="00FE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E1ECD"/>
  <w15:chartTrackingRefBased/>
  <w15:docId w15:val="{B129E977-4FDB-F849-8CDB-B63D495CC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200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1D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1D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0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C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C05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0C0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129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60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2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github.com/swiftbiosciences/primercli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C980F6-B516-2540-9B47-4D810D240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. Slyker</dc:creator>
  <cp:keywords/>
  <dc:description/>
  <cp:lastModifiedBy>Emily R. Begnel</cp:lastModifiedBy>
  <cp:revision>4</cp:revision>
  <dcterms:created xsi:type="dcterms:W3CDTF">2021-12-30T22:06:00Z</dcterms:created>
  <dcterms:modified xsi:type="dcterms:W3CDTF">2021-12-30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mc-immunology</vt:lpwstr>
  </property>
  <property fmtid="{D5CDD505-2E9C-101B-9397-08002B2CF9AE}" pid="9" name="Mendeley Recent Style Name 3_1">
    <vt:lpwstr>BMC Immun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merging-infectious-diseases</vt:lpwstr>
  </property>
  <property fmtid="{D5CDD505-2E9C-101B-9397-08002B2CF9AE}" pid="15" name="Mendeley Recent Style Name 6_1">
    <vt:lpwstr>Emerging Infectious Disease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ee149e-25ab-3048-8a16-7ed7d75d4f95</vt:lpwstr>
  </property>
  <property fmtid="{D5CDD505-2E9C-101B-9397-08002B2CF9AE}" pid="24" name="Mendeley Citation Style_1">
    <vt:lpwstr>http://www.zotero.org/styles/emerging-infectious-diseases</vt:lpwstr>
  </property>
</Properties>
</file>